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AB8BA6" w14:textId="46C8764B" w:rsidR="000E5EBF" w:rsidRPr="00C12072" w:rsidRDefault="006931B3" w:rsidP="000E5EBF">
      <w:pPr>
        <w:spacing w:after="0" w:line="480" w:lineRule="auto"/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ja-JP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ja-JP"/>
        </w:rPr>
        <w:t xml:space="preserve">Additional file 1: </w:t>
      </w:r>
      <w:r w:rsidR="000E5EBF" w:rsidRPr="00C12072"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ja-JP"/>
        </w:rPr>
        <w:t>Table</w:t>
      </w:r>
      <w:r w:rsidR="004051E0" w:rsidRPr="00C12072"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ja-JP"/>
        </w:rPr>
        <w:t xml:space="preserve"> S</w:t>
      </w:r>
      <w:r w:rsidR="009D5050"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ja-JP"/>
        </w:rPr>
        <w:t>1</w:t>
      </w:r>
      <w:bookmarkStart w:id="0" w:name="_GoBack"/>
      <w:bookmarkEnd w:id="0"/>
      <w:r w:rsidR="004051E0" w:rsidRPr="00C12072"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ja-JP"/>
        </w:rPr>
        <w:t xml:space="preserve">. </w:t>
      </w:r>
      <w:r w:rsidR="000E5EBF" w:rsidRPr="00C12072">
        <w:rPr>
          <w:rFonts w:ascii="Times New Roman" w:eastAsia="Times New Roman" w:hAnsi="Times New Roman" w:cs="Times New Roman"/>
          <w:b/>
          <w:noProof/>
          <w:sz w:val="24"/>
          <w:szCs w:val="24"/>
          <w:lang w:val="en-GB" w:eastAsia="ja-JP"/>
        </w:rPr>
        <w:t>List of primers used in qRT-PCR analysis</w:t>
      </w:r>
    </w:p>
    <w:tbl>
      <w:tblPr>
        <w:tblW w:w="13750" w:type="dxa"/>
        <w:tblLayout w:type="fixed"/>
        <w:tblLook w:val="04A0" w:firstRow="1" w:lastRow="0" w:firstColumn="1" w:lastColumn="0" w:noHBand="0" w:noVBand="1"/>
      </w:tblPr>
      <w:tblGrid>
        <w:gridCol w:w="3686"/>
        <w:gridCol w:w="2551"/>
        <w:gridCol w:w="3686"/>
        <w:gridCol w:w="3827"/>
      </w:tblGrid>
      <w:tr w:rsidR="000E5EBF" w:rsidRPr="00C12072" w14:paraId="1E2D5271" w14:textId="77777777" w:rsidTr="007C6FC2">
        <w:trPr>
          <w:trHeight w:val="320"/>
        </w:trPr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92224" w14:textId="77777777" w:rsidR="000E5EBF" w:rsidRPr="00C12072" w:rsidRDefault="000E5EBF" w:rsidP="000E5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  <w:t xml:space="preserve">Gene name 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3F99D0" w14:textId="77777777" w:rsidR="000E5EBF" w:rsidRPr="00C12072" w:rsidRDefault="000E5EBF" w:rsidP="000E5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  <w:t>Assecion (Vectorbase)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CBF7D" w14:textId="77777777" w:rsidR="000E5EBF" w:rsidRPr="00C12072" w:rsidRDefault="000E5EBF" w:rsidP="000E5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  <w:t>Forward (5’-3’)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B133A" w14:textId="77777777" w:rsidR="000E5EBF" w:rsidRPr="00C12072" w:rsidRDefault="000E5EBF" w:rsidP="000E5EB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  <w:t>Reverse (5’-3’)</w:t>
            </w:r>
          </w:p>
        </w:tc>
      </w:tr>
      <w:tr w:rsidR="000E5EBF" w:rsidRPr="00C12072" w14:paraId="76D23720" w14:textId="77777777" w:rsidTr="007C6FC2">
        <w:trPr>
          <w:trHeight w:val="360"/>
        </w:trPr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07FA2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  <w:p w14:paraId="32ED47BD" w14:textId="77777777" w:rsidR="000E5EBF" w:rsidRPr="00C12072" w:rsidRDefault="000E5EBF" w:rsidP="00C12072">
            <w:pPr>
              <w:spacing w:after="0" w:line="240" w:lineRule="auto"/>
              <w:ind w:left="32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S7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E7FD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222222"/>
                <w:sz w:val="24"/>
                <w:szCs w:val="24"/>
                <w:lang w:val="en-US" w:eastAsia="ja-JP"/>
              </w:rPr>
              <w:t>GAMD01002944.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B5F1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CCTGGAGGATTTGGTCTTCC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C101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TGGTCTGCTGGTTCTTGTCC</w:t>
            </w:r>
          </w:p>
        </w:tc>
      </w:tr>
      <w:tr w:rsidR="000E5EBF" w:rsidRPr="00C12072" w14:paraId="34621D9C" w14:textId="77777777" w:rsidTr="007C6FC2">
        <w:trPr>
          <w:trHeight w:val="320"/>
        </w:trPr>
        <w:tc>
          <w:tcPr>
            <w:tcW w:w="13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9B8E3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</w:pPr>
          </w:p>
          <w:p w14:paraId="1956DCD2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  <w:t xml:space="preserve">Validation of RNAseq analysis </w:t>
            </w:r>
          </w:p>
        </w:tc>
      </w:tr>
      <w:tr w:rsidR="000E5EBF" w:rsidRPr="00C12072" w14:paraId="60004829" w14:textId="77777777" w:rsidTr="007C6FC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6C1CA" w14:textId="77777777" w:rsidR="000E5EBF" w:rsidRPr="00C12072" w:rsidRDefault="000E5EBF" w:rsidP="00C12072">
            <w:pPr>
              <w:spacing w:after="0" w:line="240" w:lineRule="auto"/>
              <w:ind w:left="32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TRINITY_DN4493_c0_g1_i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52D3D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5423E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CCGAGGTGATCAAATCGTG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307F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GCATCGAGCGCTATCTTGAC</w:t>
            </w:r>
          </w:p>
        </w:tc>
      </w:tr>
      <w:tr w:rsidR="000E5EBF" w:rsidRPr="00C12072" w14:paraId="1F7334B5" w14:textId="77777777" w:rsidTr="007C6FC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2670" w14:textId="77777777" w:rsidR="000E5EBF" w:rsidRPr="00C12072" w:rsidRDefault="000E5EBF" w:rsidP="00C12072">
            <w:pPr>
              <w:spacing w:after="0" w:line="240" w:lineRule="auto"/>
              <w:ind w:left="32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TRINITY_DN5277_c0_g1_i2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4C7D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B1AED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TCTTCGTCCGTATTGGAT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9C75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CTCATCTTGTCCCACCAGGA</w:t>
            </w:r>
          </w:p>
        </w:tc>
      </w:tr>
      <w:tr w:rsidR="000E5EBF" w:rsidRPr="00C12072" w14:paraId="5DBEAC92" w14:textId="77777777" w:rsidTr="007C6FC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D56E" w14:textId="77777777" w:rsidR="000E5EBF" w:rsidRPr="00C12072" w:rsidRDefault="000E5EBF" w:rsidP="00C12072">
            <w:pPr>
              <w:spacing w:after="0" w:line="240" w:lineRule="auto"/>
              <w:ind w:left="32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TRINITY_DN5911_c0_g1_i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8FFC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AB22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TGGAATCAGAGGATGGAT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2978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AGGCCCCACTTGTCTTTGTT</w:t>
            </w:r>
          </w:p>
        </w:tc>
      </w:tr>
      <w:tr w:rsidR="000E5EBF" w:rsidRPr="00C12072" w14:paraId="4C63B813" w14:textId="77777777" w:rsidTr="007C6FC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F3DEB" w14:textId="77777777" w:rsidR="000E5EBF" w:rsidRPr="00C12072" w:rsidRDefault="000E5EBF" w:rsidP="00C12072">
            <w:pPr>
              <w:spacing w:after="0" w:line="240" w:lineRule="auto"/>
              <w:ind w:left="32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TRINITY_DN6055_c0_g1_i13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5B41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A242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ACAGCAGCAAAAGAGGAC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890F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TGTCGTTGGATTTGGTGTCA</w:t>
            </w:r>
          </w:p>
        </w:tc>
      </w:tr>
      <w:tr w:rsidR="000E5EBF" w:rsidRPr="00C12072" w14:paraId="11A1CD4E" w14:textId="77777777" w:rsidTr="007C6FC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99083" w14:textId="77777777" w:rsidR="000E5EBF" w:rsidRPr="00C12072" w:rsidRDefault="000E5EBF" w:rsidP="00C12072">
            <w:pPr>
              <w:spacing w:after="0" w:line="240" w:lineRule="auto"/>
              <w:ind w:left="32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TRINITY_DN6039_c0_g1_i17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9C2BD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09BA2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GATCCAAGCAACCTGGATG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F80EC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AGCCCACTCTCCTCGAACTC</w:t>
            </w:r>
          </w:p>
        </w:tc>
      </w:tr>
      <w:tr w:rsidR="000E5EBF" w:rsidRPr="00C12072" w14:paraId="0FA4A70A" w14:textId="77777777" w:rsidTr="007C6FC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DEE93" w14:textId="77777777" w:rsidR="000E5EBF" w:rsidRPr="00C12072" w:rsidRDefault="000E5EBF" w:rsidP="00C12072">
            <w:pPr>
              <w:spacing w:after="0" w:line="240" w:lineRule="auto"/>
              <w:ind w:left="32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TRINITY_DN6296_c2_g1_i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2A95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C8445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CCAGGGATCGTACAGTGGA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4BB9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GCTCGACCGCGTAGTTACAG</w:t>
            </w:r>
          </w:p>
        </w:tc>
      </w:tr>
      <w:tr w:rsidR="000E5EBF" w:rsidRPr="00C12072" w14:paraId="5E16F58F" w14:textId="77777777" w:rsidTr="007C6FC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8F244" w14:textId="77777777" w:rsidR="000E5EBF" w:rsidRPr="00C12072" w:rsidRDefault="000E5EBF" w:rsidP="00C12072">
            <w:pPr>
              <w:spacing w:after="0" w:line="240" w:lineRule="auto"/>
              <w:ind w:left="32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TRINITY_DN6531_c1_g1_i4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E70D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E173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GTCCGATTGTTTCAGCGTG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3B8D7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GAACTGGGCACTGATGGTGT</w:t>
            </w:r>
          </w:p>
        </w:tc>
      </w:tr>
      <w:tr w:rsidR="000E5EBF" w:rsidRPr="00C12072" w14:paraId="626ED8D1" w14:textId="77777777" w:rsidTr="007C6FC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468B" w14:textId="77777777" w:rsidR="000E5EBF" w:rsidRPr="00C12072" w:rsidRDefault="000E5EBF" w:rsidP="00C12072">
            <w:pPr>
              <w:spacing w:after="0" w:line="240" w:lineRule="auto"/>
              <w:ind w:left="32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TRINITY_DN6536_c2_g8_i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6CC2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1177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CTACCAACCAGCTGCTCCA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C48B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ACATCCAACCGTTCTTCACG</w:t>
            </w:r>
          </w:p>
        </w:tc>
      </w:tr>
      <w:tr w:rsidR="000E5EBF" w:rsidRPr="00C12072" w14:paraId="55310D87" w14:textId="77777777" w:rsidTr="007C6FC2">
        <w:trPr>
          <w:trHeight w:val="320"/>
        </w:trPr>
        <w:tc>
          <w:tcPr>
            <w:tcW w:w="1375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BF56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</w:pPr>
          </w:p>
          <w:p w14:paraId="53393848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ja-JP"/>
              </w:rPr>
              <w:t>Autophagy related genes</w:t>
            </w:r>
          </w:p>
        </w:tc>
      </w:tr>
      <w:tr w:rsidR="000E5EBF" w:rsidRPr="00C12072" w14:paraId="688FAC42" w14:textId="77777777" w:rsidTr="007C6FC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0D90C" w14:textId="77777777" w:rsidR="000E5EBF" w:rsidRPr="00C12072" w:rsidRDefault="000E5EBF" w:rsidP="00C12072">
            <w:pPr>
              <w:spacing w:after="0" w:line="240" w:lineRule="auto"/>
              <w:ind w:left="32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BECLIN-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7581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  <w:lang w:val="en-US" w:eastAsia="ja-JP"/>
              </w:rPr>
              <w:t>GAMD01002333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FAF06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ACCGATACCCTGCTCGAAC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7F3A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ATCCGTGGTTTCCAGCTTCT</w:t>
            </w:r>
          </w:p>
        </w:tc>
      </w:tr>
      <w:tr w:rsidR="000E5EBF" w:rsidRPr="00C12072" w14:paraId="40F1BBA9" w14:textId="77777777" w:rsidTr="00C12072">
        <w:trPr>
          <w:trHeight w:val="320"/>
        </w:trPr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5829" w14:textId="77777777" w:rsidR="000E5EBF" w:rsidRPr="00C12072" w:rsidRDefault="000E5EBF" w:rsidP="00C12072">
            <w:pPr>
              <w:spacing w:after="0" w:line="240" w:lineRule="auto"/>
              <w:ind w:left="32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DRAM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30438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  <w:lang w:val="en-US" w:eastAsia="ja-JP"/>
              </w:rPr>
              <w:t>GAMD01002749.1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C4C4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GCTGGTGAAGCAGAATCGTC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66AC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GCGACGAGCACTTTTTGTTC</w:t>
            </w:r>
          </w:p>
        </w:tc>
      </w:tr>
      <w:tr w:rsidR="000E5EBF" w:rsidRPr="00C12072" w14:paraId="5FA3D130" w14:textId="77777777" w:rsidTr="00C1207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20CF" w14:textId="5FF919C1" w:rsidR="00C12072" w:rsidRPr="00C12072" w:rsidRDefault="000E5EBF" w:rsidP="00C12072">
            <w:pPr>
              <w:spacing w:after="0" w:line="240" w:lineRule="auto"/>
              <w:ind w:left="323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APG8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5395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  <w:lang w:val="en-US" w:eastAsia="ja-JP"/>
              </w:rPr>
              <w:t>GAMD01002572.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3F50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CGGAAGACGCACTGTTTT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C524" w14:textId="77777777" w:rsidR="000E5EBF" w:rsidRPr="00C12072" w:rsidRDefault="000E5EBF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  <w:r w:rsidRPr="00C120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  <w:t>CTCCTCATGATGCTCGTGGT</w:t>
            </w:r>
          </w:p>
        </w:tc>
      </w:tr>
      <w:tr w:rsidR="00C12072" w:rsidRPr="00C12072" w14:paraId="5CDBA588" w14:textId="77777777" w:rsidTr="00C12072">
        <w:trPr>
          <w:trHeight w:val="320"/>
        </w:trPr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F48D5A" w14:textId="77777777" w:rsidR="00C12072" w:rsidRPr="00C12072" w:rsidRDefault="00C12072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FDF911B" w14:textId="77777777" w:rsidR="00C12072" w:rsidRPr="00C12072" w:rsidRDefault="00C12072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666666"/>
                <w:sz w:val="24"/>
                <w:szCs w:val="24"/>
                <w:lang w:val="en-US" w:eastAsia="ja-JP"/>
              </w:rPr>
            </w:pP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CEA9BA" w14:textId="77777777" w:rsidR="00C12072" w:rsidRPr="00C12072" w:rsidRDefault="00C12072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9521424" w14:textId="77777777" w:rsidR="00C12072" w:rsidRPr="00C12072" w:rsidRDefault="00C12072" w:rsidP="000E5EB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ja-JP"/>
              </w:rPr>
            </w:pPr>
          </w:p>
        </w:tc>
      </w:tr>
    </w:tbl>
    <w:p w14:paraId="54143C60" w14:textId="29612724" w:rsidR="007B1982" w:rsidRPr="00C12072" w:rsidRDefault="007B1982" w:rsidP="000E5EB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B1982" w:rsidRPr="00C12072" w:rsidSect="00C12072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5EBF"/>
    <w:rsid w:val="000E5EBF"/>
    <w:rsid w:val="004051E0"/>
    <w:rsid w:val="006931B3"/>
    <w:rsid w:val="007B1982"/>
    <w:rsid w:val="009D5050"/>
    <w:rsid w:val="009E1F24"/>
    <w:rsid w:val="00B15B31"/>
    <w:rsid w:val="00C12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AEF511"/>
  <w15:chartTrackingRefBased/>
  <w15:docId w15:val="{5AB2DCCC-828C-495D-8B42-57ADFEF9CC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0E5E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9</Words>
  <Characters>853</Characters>
  <Application>Microsoft Office Word</Application>
  <DocSecurity>0</DocSecurity>
  <Lines>7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a Santana</dc:creator>
  <cp:keywords/>
  <dc:description/>
  <cp:lastModifiedBy>Microsoft Office User</cp:lastModifiedBy>
  <cp:revision>5</cp:revision>
  <dcterms:created xsi:type="dcterms:W3CDTF">2019-02-15T12:06:00Z</dcterms:created>
  <dcterms:modified xsi:type="dcterms:W3CDTF">2019-03-17T23:20:00Z</dcterms:modified>
</cp:coreProperties>
</file>